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F24A" w14:textId="6C6C830E" w:rsidR="00F412C1" w:rsidRDefault="00043295">
      <w:pPr>
        <w:jc w:val="center"/>
        <w:rPr>
          <w:rFonts w:ascii="Times New Roman" w:hAnsi="Times New Roman" w:cs="Times New Roman"/>
        </w:rPr>
      </w:pPr>
      <w:r w:rsidRPr="00043295">
        <w:rPr>
          <w:rFonts w:ascii="Times New Roman" w:hAnsi="Times New Roman" w:cs="Times New Roman"/>
          <w:i/>
          <w:iCs/>
        </w:rPr>
        <w:t xml:space="preserve">Supplementary </w:t>
      </w:r>
      <w:r>
        <w:rPr>
          <w:rFonts w:ascii="Times New Roman" w:hAnsi="Times New Roman" w:cs="Times New Roman" w:hint="eastAsia"/>
          <w:i/>
          <w:iCs/>
        </w:rPr>
        <w:t>Table</w:t>
      </w:r>
      <w:r>
        <w:rPr>
          <w:rFonts w:ascii="Times New Roman" w:hAnsi="Times New Roman" w:cs="Times New Roman"/>
          <w:i/>
          <w:iCs/>
        </w:rPr>
        <w:t xml:space="preserve">: </w:t>
      </w:r>
      <w:r w:rsidR="00000000">
        <w:rPr>
          <w:rFonts w:ascii="Times New Roman" w:hAnsi="Times New Roman" w:cs="Times New Roman"/>
          <w:i/>
          <w:iCs/>
        </w:rPr>
        <w:t>In silico</w:t>
      </w:r>
      <w:r w:rsidR="00000000">
        <w:rPr>
          <w:rFonts w:ascii="Times New Roman" w:hAnsi="Times New Roman" w:cs="Times New Roman"/>
        </w:rPr>
        <w:t xml:space="preserve"> </w:t>
      </w:r>
      <w:r w:rsidR="00000000">
        <w:rPr>
          <w:rFonts w:ascii="Times New Roman" w:hAnsi="Times New Roman" w:cs="Times New Roman" w:hint="eastAsia"/>
        </w:rPr>
        <w:t>a</w:t>
      </w:r>
      <w:r w:rsidR="00000000">
        <w:rPr>
          <w:rFonts w:ascii="Times New Roman" w:hAnsi="Times New Roman" w:cs="Times New Roman"/>
        </w:rPr>
        <w:t xml:space="preserve">ssessment of </w:t>
      </w:r>
      <w:r w:rsidR="00000000">
        <w:rPr>
          <w:rFonts w:ascii="Times New Roman" w:hAnsi="Times New Roman" w:cs="Times New Roman" w:hint="eastAsia"/>
        </w:rPr>
        <w:t>v</w:t>
      </w:r>
      <w:r w:rsidR="00000000">
        <w:rPr>
          <w:rFonts w:ascii="Times New Roman" w:hAnsi="Times New Roman" w:cs="Times New Roman"/>
        </w:rPr>
        <w:t>ariants</w:t>
      </w:r>
      <w:r w:rsidR="00000000">
        <w:rPr>
          <w:rFonts w:ascii="Times New Roman" w:hAnsi="Times New Roman" w:cs="Times New Roman" w:hint="eastAsia"/>
        </w:rPr>
        <w:t xml:space="preserve"> pathogenicity</w:t>
      </w:r>
    </w:p>
    <w:tbl>
      <w:tblPr>
        <w:tblStyle w:val="a4"/>
        <w:tblpPr w:leftFromText="180" w:rightFromText="180" w:vertAnchor="page" w:horzAnchor="page" w:tblpX="1028" w:tblpY="2675"/>
        <w:tblOverlap w:val="never"/>
        <w:tblW w:w="14470" w:type="dxa"/>
        <w:tblLayout w:type="fixed"/>
        <w:tblLook w:val="04A0" w:firstRow="1" w:lastRow="0" w:firstColumn="1" w:lastColumn="0" w:noHBand="0" w:noVBand="1"/>
      </w:tblPr>
      <w:tblGrid>
        <w:gridCol w:w="2695"/>
        <w:gridCol w:w="2250"/>
        <w:gridCol w:w="2068"/>
        <w:gridCol w:w="2550"/>
        <w:gridCol w:w="1810"/>
        <w:gridCol w:w="1586"/>
        <w:gridCol w:w="1511"/>
      </w:tblGrid>
      <w:tr w:rsidR="00F412C1" w14:paraId="00D49BEE" w14:textId="77777777">
        <w:trPr>
          <w:trHeight w:val="382"/>
        </w:trPr>
        <w:tc>
          <w:tcPr>
            <w:tcW w:w="2695" w:type="dxa"/>
            <w:shd w:val="clear" w:color="auto" w:fill="auto"/>
            <w:vAlign w:val="center"/>
          </w:tcPr>
          <w:p w14:paraId="6F4475F1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iant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1122CA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FT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4D806AF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ation Taster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AB4C93A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VEAN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4D89711C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DD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B3BC043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Pred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7E63C96" w14:textId="77777777" w:rsidR="00F412C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DDC</w:t>
            </w:r>
          </w:p>
        </w:tc>
      </w:tr>
      <w:tr w:rsidR="00F412C1" w14:paraId="50274C72" w14:textId="77777777">
        <w:trPr>
          <w:trHeight w:val="403"/>
        </w:trPr>
        <w:tc>
          <w:tcPr>
            <w:tcW w:w="2695" w:type="dxa"/>
            <w:shd w:val="clear" w:color="auto" w:fill="auto"/>
            <w:vAlign w:val="center"/>
          </w:tcPr>
          <w:p w14:paraId="308A042B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2869-2A&gt;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6E61C52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3985FEA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eterious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263093E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099C8DE9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E9150FA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58708BF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947</w:t>
            </w:r>
          </w:p>
        </w:tc>
      </w:tr>
      <w:tr w:rsidR="00F412C1" w14:paraId="0474D147" w14:textId="77777777">
        <w:trPr>
          <w:trHeight w:val="389"/>
        </w:trPr>
        <w:tc>
          <w:tcPr>
            <w:tcW w:w="2695" w:type="dxa"/>
            <w:shd w:val="clear" w:color="auto" w:fill="auto"/>
            <w:vAlign w:val="center"/>
          </w:tcPr>
          <w:p w14:paraId="246810F5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2367_2369de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5BEFC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6B306E1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eterious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73A9311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Deleterious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-7.942)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793D531B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FC1EBCD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90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02DED0E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12</w:t>
            </w:r>
          </w:p>
        </w:tc>
      </w:tr>
      <w:tr w:rsidR="00F412C1" w14:paraId="3AB292C6" w14:textId="77777777">
        <w:trPr>
          <w:trHeight w:val="383"/>
        </w:trPr>
        <w:tc>
          <w:tcPr>
            <w:tcW w:w="2695" w:type="dxa"/>
            <w:shd w:val="clear" w:color="auto" w:fill="auto"/>
            <w:vAlign w:val="center"/>
          </w:tcPr>
          <w:p w14:paraId="78AD0400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1918-1G&gt;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24011A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B787EDD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eterious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811440D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DDECD92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A6C82A4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0B46B69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321</w:t>
            </w:r>
          </w:p>
        </w:tc>
      </w:tr>
      <w:tr w:rsidR="00F412C1" w14:paraId="334EBBF3" w14:textId="77777777">
        <w:trPr>
          <w:trHeight w:val="386"/>
        </w:trPr>
        <w:tc>
          <w:tcPr>
            <w:tcW w:w="2695" w:type="dxa"/>
            <w:shd w:val="clear" w:color="auto" w:fill="auto"/>
            <w:vAlign w:val="center"/>
          </w:tcPr>
          <w:p w14:paraId="67FA7087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209C&gt;T(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p.Ser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70Phe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1987CC" w14:textId="77777777" w:rsidR="00F412C1" w:rsidRDefault="00000000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E9E9E9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Damaging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0.034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808FCEE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ymorphism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DA848F0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eutral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-1.54)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14E75572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4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9A0B878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29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C682833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15</w:t>
            </w:r>
          </w:p>
        </w:tc>
      </w:tr>
      <w:tr w:rsidR="00F412C1" w14:paraId="6F5D196B" w14:textId="77777777">
        <w:trPr>
          <w:trHeight w:val="377"/>
        </w:trPr>
        <w:tc>
          <w:tcPr>
            <w:tcW w:w="2695" w:type="dxa"/>
            <w:shd w:val="clear" w:color="auto" w:fill="auto"/>
            <w:vAlign w:val="center"/>
          </w:tcPr>
          <w:p w14:paraId="13AD47B0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4744de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00412D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5BE6233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eterious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5E15C47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2CC1B074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FAF5939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518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1D4C077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69</w:t>
            </w:r>
          </w:p>
        </w:tc>
      </w:tr>
      <w:tr w:rsidR="00F412C1" w14:paraId="68D8CA0B" w14:textId="77777777">
        <w:trPr>
          <w:trHeight w:val="624"/>
        </w:trPr>
        <w:tc>
          <w:tcPr>
            <w:tcW w:w="2695" w:type="dxa"/>
            <w:shd w:val="clear" w:color="auto" w:fill="auto"/>
            <w:vAlign w:val="center"/>
          </w:tcPr>
          <w:p w14:paraId="201EEAE7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5254_5280del</w:t>
            </w:r>
          </w:p>
          <w:p w14:paraId="4F24C3A7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p.Pro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752_Pro1760del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7B808C3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79D5B5F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leterious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3EF6A6D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eutral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-0.024)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15955BE1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CE78A45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596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545A7D5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412C1" w14:paraId="77C56136" w14:textId="77777777">
        <w:trPr>
          <w:trHeight w:val="413"/>
        </w:trPr>
        <w:tc>
          <w:tcPr>
            <w:tcW w:w="2695" w:type="dxa"/>
            <w:shd w:val="clear" w:color="auto" w:fill="auto"/>
            <w:vAlign w:val="center"/>
          </w:tcPr>
          <w:p w14:paraId="5EC27646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.146A&gt;G(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p.Glu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9Gly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5EB62B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Damaging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0.001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37ED4D7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sease causing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0E294D0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Deleterious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-4.03)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30E8837F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4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F392006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403266F" w14:textId="77777777" w:rsidR="00F412C1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86</w:t>
            </w:r>
          </w:p>
        </w:tc>
      </w:tr>
    </w:tbl>
    <w:p w14:paraId="31F6B90B" w14:textId="77777777" w:rsidR="00F412C1" w:rsidRDefault="00F412C1">
      <w:pPr>
        <w:jc w:val="center"/>
        <w:rPr>
          <w:rFonts w:ascii="Times New Roman" w:hAnsi="Times New Roman" w:cs="Times New Roman"/>
        </w:rPr>
      </w:pPr>
    </w:p>
    <w:sectPr w:rsidR="00F412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2C1"/>
    <w:rsid w:val="00043295"/>
    <w:rsid w:val="00931656"/>
    <w:rsid w:val="00B0507A"/>
    <w:rsid w:val="00F412C1"/>
    <w:rsid w:val="0127533C"/>
    <w:rsid w:val="01FD7E4B"/>
    <w:rsid w:val="02226306"/>
    <w:rsid w:val="028C0517"/>
    <w:rsid w:val="03CF3A69"/>
    <w:rsid w:val="03EA6562"/>
    <w:rsid w:val="044B1342"/>
    <w:rsid w:val="05294D64"/>
    <w:rsid w:val="07F13FAE"/>
    <w:rsid w:val="08536A17"/>
    <w:rsid w:val="08EE4992"/>
    <w:rsid w:val="092B1FD6"/>
    <w:rsid w:val="095567BF"/>
    <w:rsid w:val="0A960E3D"/>
    <w:rsid w:val="0C965124"/>
    <w:rsid w:val="0CB101B0"/>
    <w:rsid w:val="0DC451AF"/>
    <w:rsid w:val="0DC932D7"/>
    <w:rsid w:val="0E666D78"/>
    <w:rsid w:val="0F3A26DF"/>
    <w:rsid w:val="14C73674"/>
    <w:rsid w:val="174D4F79"/>
    <w:rsid w:val="175956CC"/>
    <w:rsid w:val="17AE3C6A"/>
    <w:rsid w:val="19DB248B"/>
    <w:rsid w:val="1BB43819"/>
    <w:rsid w:val="1C99656B"/>
    <w:rsid w:val="1CBA4E5F"/>
    <w:rsid w:val="1CFA16FF"/>
    <w:rsid w:val="1DB573D4"/>
    <w:rsid w:val="1E522E75"/>
    <w:rsid w:val="1E652BA8"/>
    <w:rsid w:val="1F980D5B"/>
    <w:rsid w:val="20016901"/>
    <w:rsid w:val="24172B97"/>
    <w:rsid w:val="25AE3087"/>
    <w:rsid w:val="26396DAF"/>
    <w:rsid w:val="2D5409B8"/>
    <w:rsid w:val="2DAB0EA6"/>
    <w:rsid w:val="2DCC08AF"/>
    <w:rsid w:val="2E450300"/>
    <w:rsid w:val="2EDC05D9"/>
    <w:rsid w:val="2EE43FBD"/>
    <w:rsid w:val="2FAD6503"/>
    <w:rsid w:val="3025663B"/>
    <w:rsid w:val="307D5A92"/>
    <w:rsid w:val="317A4765"/>
    <w:rsid w:val="31DE2F46"/>
    <w:rsid w:val="31F369F1"/>
    <w:rsid w:val="32F12805"/>
    <w:rsid w:val="33B26B54"/>
    <w:rsid w:val="340053F5"/>
    <w:rsid w:val="34645984"/>
    <w:rsid w:val="35197CD1"/>
    <w:rsid w:val="35A61FCC"/>
    <w:rsid w:val="36A75FFC"/>
    <w:rsid w:val="394713D0"/>
    <w:rsid w:val="39534219"/>
    <w:rsid w:val="39B37FAE"/>
    <w:rsid w:val="3B710987"/>
    <w:rsid w:val="3CB66F99"/>
    <w:rsid w:val="3E5E22F0"/>
    <w:rsid w:val="3F0C10F2"/>
    <w:rsid w:val="40275AB8"/>
    <w:rsid w:val="408D6263"/>
    <w:rsid w:val="40D72FB1"/>
    <w:rsid w:val="42097B6B"/>
    <w:rsid w:val="43010842"/>
    <w:rsid w:val="47136009"/>
    <w:rsid w:val="489D2DBB"/>
    <w:rsid w:val="493F1E5F"/>
    <w:rsid w:val="4BC62629"/>
    <w:rsid w:val="4C3D6D8F"/>
    <w:rsid w:val="4EF94AC3"/>
    <w:rsid w:val="4FD86DCF"/>
    <w:rsid w:val="502344EE"/>
    <w:rsid w:val="5100038B"/>
    <w:rsid w:val="522B58DB"/>
    <w:rsid w:val="52943481"/>
    <w:rsid w:val="53FF2B7C"/>
    <w:rsid w:val="55287EB0"/>
    <w:rsid w:val="55515659"/>
    <w:rsid w:val="57402B1E"/>
    <w:rsid w:val="58653B97"/>
    <w:rsid w:val="58873140"/>
    <w:rsid w:val="59CD1026"/>
    <w:rsid w:val="5BD26DC8"/>
    <w:rsid w:val="5C9E3E76"/>
    <w:rsid w:val="5CCB7A9F"/>
    <w:rsid w:val="5CED3EB9"/>
    <w:rsid w:val="61DE64C6"/>
    <w:rsid w:val="61FB0E26"/>
    <w:rsid w:val="651B533C"/>
    <w:rsid w:val="66493844"/>
    <w:rsid w:val="666432A3"/>
    <w:rsid w:val="66BA5CB6"/>
    <w:rsid w:val="67DC5256"/>
    <w:rsid w:val="688D02FE"/>
    <w:rsid w:val="69074555"/>
    <w:rsid w:val="6C214930"/>
    <w:rsid w:val="6C81017A"/>
    <w:rsid w:val="6D2154B9"/>
    <w:rsid w:val="6DAC1227"/>
    <w:rsid w:val="6F1E7F02"/>
    <w:rsid w:val="718D136F"/>
    <w:rsid w:val="769211D6"/>
    <w:rsid w:val="774150D6"/>
    <w:rsid w:val="77457A1B"/>
    <w:rsid w:val="77CE623E"/>
    <w:rsid w:val="77FE6B23"/>
    <w:rsid w:val="78D21D5D"/>
    <w:rsid w:val="7B786BEC"/>
    <w:rsid w:val="7BBC2F7D"/>
    <w:rsid w:val="7CD42548"/>
    <w:rsid w:val="7F6A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F54058B"/>
  <w15:docId w15:val="{0D3F5749-01B8-C845-BD30-71505FE2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outlineLvl w:val="3"/>
    </w:pPr>
    <w:rPr>
      <w:rFonts w:ascii="宋体" w:eastAsia="宋体" w:hAnsi="宋体" w:cs="Times New Roman" w:hint="eastAsia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character" w:styleId="a6">
    <w:name w:val="Emphasis"/>
    <w:basedOn w:val="a0"/>
    <w:qFormat/>
    <w:rPr>
      <w:i/>
    </w:rPr>
  </w:style>
  <w:style w:type="character" w:styleId="a7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ngyan Chen</cp:lastModifiedBy>
  <cp:revision>2</cp:revision>
  <dcterms:created xsi:type="dcterms:W3CDTF">2025-04-05T09:43:00Z</dcterms:created>
  <dcterms:modified xsi:type="dcterms:W3CDTF">2025-04-1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jJjZTkzYTZmZTE0Nzc5OWM5NTI2ZmQ2NmJkYzUxODEiLCJ1c2VySWQiOiI2MjA3MzY3NjQifQ==</vt:lpwstr>
  </property>
  <property fmtid="{D5CDD505-2E9C-101B-9397-08002B2CF9AE}" pid="4" name="ICV">
    <vt:lpwstr>9F7E7E1716364CBBB6B867CA4D7242B2_13</vt:lpwstr>
  </property>
</Properties>
</file>